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37D86" w14:textId="77777777" w:rsidR="00F1138B" w:rsidRDefault="00F1138B"/>
    <w:p w14:paraId="5C157A15" w14:textId="77777777" w:rsidR="00F1138B" w:rsidRDefault="00F1138B"/>
    <w:p w14:paraId="7F130A9D" w14:textId="77777777" w:rsidR="00F1138B" w:rsidRDefault="00F1138B"/>
    <w:p w14:paraId="2DAB7BA1" w14:textId="77777777" w:rsidR="00F1138B" w:rsidRDefault="00F1138B"/>
    <w:p w14:paraId="1A1FDE02" w14:textId="26B2A50F" w:rsidR="00C9305D" w:rsidRDefault="009856C4">
      <w:r w:rsidRPr="00980910">
        <w:rPr>
          <w:noProof/>
          <w:lang w:val="fi-FI" w:eastAsia="fi-FI"/>
        </w:rPr>
        <w:drawing>
          <wp:inline distT="0" distB="0" distL="0" distR="0" wp14:anchorId="5394B6E9" wp14:editId="0B39EDBA">
            <wp:extent cx="6120130" cy="2378571"/>
            <wp:effectExtent l="0" t="0" r="0" b="3175"/>
            <wp:docPr id="18" name="Kuva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7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2F48F" w14:textId="0B1CF010" w:rsidR="00F1138B" w:rsidRDefault="00F1138B"/>
    <w:p w14:paraId="5501643E" w14:textId="77777777" w:rsidR="00F1138B" w:rsidRDefault="00F1138B" w:rsidP="00F1138B">
      <w:pPr>
        <w:spacing w:line="480" w:lineRule="auto"/>
        <w:rPr>
          <w:ins w:id="0" w:author="Tarja Heponiemi" w:date="2021-11-22T13:25:00Z"/>
          <w:rFonts w:ascii="Times New Roman" w:hAnsi="Times New Roman"/>
          <w:sz w:val="24"/>
          <w:szCs w:val="24"/>
          <w:lang w:val="en-US"/>
        </w:rPr>
      </w:pPr>
      <w:r w:rsidRPr="006F24F1">
        <w:rPr>
          <w:rFonts w:ascii="Times New Roman" w:hAnsi="Times New Roman"/>
          <w:b/>
          <w:bCs/>
          <w:sz w:val="24"/>
          <w:szCs w:val="24"/>
          <w:lang w:val="en-US"/>
        </w:rPr>
        <w:t>Supplementary Figure 1.</w:t>
      </w:r>
      <w:r w:rsidRPr="006F24F1">
        <w:rPr>
          <w:rFonts w:ascii="Times New Roman" w:hAnsi="Times New Roman"/>
          <w:sz w:val="24"/>
          <w:szCs w:val="24"/>
          <w:lang w:val="en-US"/>
        </w:rPr>
        <w:t xml:space="preserve"> The association between age and digital competence among respondents who had received test results: boxplots and mean age by the level of digital competence. According to one-way ANOVA, there was a significant difference in mean age [</w:t>
      </w:r>
      <w:proofErr w:type="gramStart"/>
      <w:r w:rsidRPr="006F24F1">
        <w:rPr>
          <w:rFonts w:ascii="Times New Roman" w:hAnsi="Times New Roman"/>
          <w:sz w:val="24"/>
          <w:szCs w:val="24"/>
          <w:lang w:val="en-US"/>
        </w:rPr>
        <w:t>F(</w:t>
      </w:r>
      <w:proofErr w:type="gramEnd"/>
      <w:r w:rsidRPr="006F24F1">
        <w:rPr>
          <w:rFonts w:ascii="Times New Roman" w:hAnsi="Times New Roman"/>
          <w:sz w:val="24"/>
          <w:szCs w:val="24"/>
          <w:lang w:val="en-US"/>
        </w:rPr>
        <w:t>2,2400)=949.3, p &lt; 0.001] between the digital competence levels.</w:t>
      </w:r>
    </w:p>
    <w:p w14:paraId="70324EAE" w14:textId="77777777" w:rsidR="00F1138B" w:rsidRPr="00F1138B" w:rsidRDefault="00F1138B">
      <w:pPr>
        <w:rPr>
          <w:lang w:val="en-US"/>
        </w:rPr>
      </w:pPr>
    </w:p>
    <w:sectPr w:rsidR="00F1138B" w:rsidRPr="00F1138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arja Heponiemi">
    <w15:presenceInfo w15:providerId="AD" w15:userId="S::tarja.heponiemi@thl.fi::4a8228f6-f700-454a-ad6e-eab547beec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56C4"/>
    <w:rsid w:val="009856C4"/>
    <w:rsid w:val="00C9305D"/>
    <w:rsid w:val="00F1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2F7D5"/>
  <w15:docId w15:val="{DFD424D7-C84C-4836-A3AD-0792ADD81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985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856C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poniemi Tarja</dc:creator>
  <cp:lastModifiedBy>Tarja Heponiemi</cp:lastModifiedBy>
  <cp:revision>2</cp:revision>
  <dcterms:created xsi:type="dcterms:W3CDTF">2021-11-22T13:22:00Z</dcterms:created>
  <dcterms:modified xsi:type="dcterms:W3CDTF">2021-11-22T13:22:00Z</dcterms:modified>
</cp:coreProperties>
</file>